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33720469"/>
      <w:bookmarkEnd w:id="0"/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>. Quality control data from CGS. Distribution of throughput for each sampl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65"/>
        <w:gridCol w:w="2364"/>
        <w:gridCol w:w="2363"/>
      </w:tblGrid>
      <w:tr>
        <w:trPr>
          <w:trHeight w:val="6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ample Nam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umber of Raw Reads (Read 1 + Read 2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 Throughput (Gb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% of &gt;= Q30 Bases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il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019,88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il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965,85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luA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873,90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FluA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465,90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FluB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785,19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FluB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063,27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Rhino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832,88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Rhino0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705,35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Nil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709,06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FluA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008,47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FluA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549,47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FluB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674,02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FluB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504,06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Rhino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071,82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Rhino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169,58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Nil6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635,61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Nil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959,78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Nil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878,45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FluA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103,28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FluA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185,60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FluB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272,98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FluB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844,70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Rhino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783,10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Rhino12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136,41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Nil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192,48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Nil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,078,41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FluA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512,61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FluA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365,61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FluB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,205,61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FluB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860,64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Rhino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644,01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Rhino24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279,81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33720469"/>
      <w:bookmarkStart w:id="2" w:name="_Hlk33720469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PMingLiU;新細明體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PMingLiU;新細明體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PMingLiU;新細明體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PMingLiU;新細明體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MaintitleChar">
    <w:name w:val="Main title Char"/>
    <w:qFormat/>
    <w:rPr>
      <w:rFonts w:ascii="Times New Roman" w:hAnsi="Times New Roman" w:cs="Times New Roman"/>
      <w:b/>
      <w:sz w:val="32"/>
      <w:szCs w:val="32"/>
    </w:rPr>
  </w:style>
  <w:style w:type="character" w:styleId="Heading1Char">
    <w:name w:val="Heading 1 Char"/>
    <w:qFormat/>
    <w:rPr>
      <w:rFonts w:ascii="Cambria" w:hAnsi="Cambria" w:eastAsia="PMingLiU;新細明體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PMingLiU;新細明體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PMingLiU;新細明體" w:cs="Cambria"/>
      <w:b/>
      <w:bCs/>
      <w:sz w:val="26"/>
      <w:szCs w:val="26"/>
    </w:rPr>
  </w:style>
  <w:style w:type="character" w:styleId="Heading4Char">
    <w:name w:val="Heading 4 Char"/>
    <w:qFormat/>
    <w:rPr>
      <w:rFonts w:eastAsia="PMingLiU;新細明體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caps/>
      <w:sz w:val="28"/>
      <w:szCs w:val="24"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rFonts w:ascii="Times New Roman" w:hAnsi="Times New Roman" w:cs="Times New Roman"/>
      <w:b/>
      <w:i w:val="false"/>
      <w:iCs/>
      <w:color w:val="000000"/>
      <w:sz w:val="24"/>
    </w:rPr>
  </w:style>
  <w:style w:type="character" w:styleId="NoSpacingChar">
    <w:name w:val="No Spacing Char"/>
    <w:qFormat/>
    <w:rPr>
      <w:rFonts w:eastAsia="PMingLiU;新細明體"/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Maintitle">
    <w:name w:val="Main title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MS Mincho;ＭＳ 明朝" w:cs="Arial"/>
      <w:lang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MS Mincho;ＭＳ 明朝" w:cs="Arial"/>
      <w:lang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MS Mincho;ＭＳ 明朝" w:cs="Arial"/>
      <w:lang w:eastAsia="ja-JP"/>
    </w:rPr>
  </w:style>
  <w:style w:type="paragraph" w:styleId="Subtitle">
    <w:name w:val="Subtitle"/>
    <w:next w:val="Normal"/>
    <w:qFormat/>
    <w:pPr>
      <w:widowControl/>
      <w:bidi w:val="0"/>
      <w:spacing w:lineRule="auto" w:line="480" w:before="120" w:after="180"/>
      <w:outlineLvl w:val="1"/>
    </w:pPr>
    <w:rPr>
      <w:rFonts w:ascii="Times New Roman" w:hAnsi="Times New Roman" w:eastAsia="PMingLiU;新細明體" w:cs="Times New Roman"/>
      <w:b/>
      <w:caps/>
      <w:color w:val="auto"/>
      <w:sz w:val="28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01:09:00Z</dcterms:created>
  <dc:creator>kelvinto</dc:creator>
  <dc:description/>
  <cp:keywords/>
  <dc:language>en-US</dc:language>
  <cp:lastModifiedBy>tkdissa</cp:lastModifiedBy>
  <dcterms:modified xsi:type="dcterms:W3CDTF">2020-02-27T10:27:00Z</dcterms:modified>
  <cp:revision>9</cp:revision>
  <dc:subject/>
  <dc:title/>
</cp:coreProperties>
</file>